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E029" w14:textId="77777777" w:rsidR="00EA1B1D" w:rsidRDefault="00EA1B1D" w:rsidP="00EA1B1D">
      <w:pPr>
        <w:spacing w:line="480" w:lineRule="auto"/>
        <w:jc w:val="center"/>
        <w:rPr>
          <w:sz w:val="20"/>
          <w:szCs w:val="20"/>
        </w:rPr>
      </w:pPr>
      <w:r w:rsidRPr="00173BB1">
        <w:rPr>
          <w:b/>
          <w:bCs/>
          <w:sz w:val="20"/>
          <w:szCs w:val="20"/>
        </w:rPr>
        <w:t>Appendix</w:t>
      </w:r>
    </w:p>
    <w:p w14:paraId="6180FE9F" w14:textId="60990752" w:rsidR="00EA1B1D" w:rsidRDefault="00EA1B1D" w:rsidP="00EA1B1D">
      <w:pPr>
        <w:spacing w:line="480" w:lineRule="auto"/>
        <w:rPr>
          <w:sz w:val="20"/>
          <w:szCs w:val="20"/>
        </w:rPr>
      </w:pPr>
    </w:p>
    <w:p w14:paraId="2CB4F58D" w14:textId="77777777" w:rsidR="00EA1B1D" w:rsidRDefault="00EA1B1D" w:rsidP="00EA1B1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upplementary Table 1. O</w:t>
      </w:r>
      <w:r w:rsidRPr="00753A87">
        <w:rPr>
          <w:sz w:val="20"/>
          <w:szCs w:val="20"/>
        </w:rPr>
        <w:t>utcome variable and the hypothesis testing concept</w:t>
      </w:r>
      <w:r>
        <w:rPr>
          <w:sz w:val="20"/>
          <w:szCs w:val="20"/>
        </w:rPr>
        <w:t xml:space="preserve">. </w:t>
      </w: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600"/>
        <w:gridCol w:w="1380"/>
        <w:gridCol w:w="1600"/>
        <w:gridCol w:w="1600"/>
      </w:tblGrid>
      <w:tr w:rsidR="00EA1B1D" w:rsidRPr="00753A87" w14:paraId="4AA80505" w14:textId="77777777" w:rsidTr="005C0F28">
        <w:trPr>
          <w:trHeight w:val="288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CE941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ENDPOINT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D43F1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eriods</w:t>
            </w: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2&amp;3 vs. </w:t>
            </w:r>
            <w:r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Period</w:t>
            </w: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1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472E1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Telemedicine vs. In-person</w:t>
            </w:r>
          </w:p>
        </w:tc>
      </w:tr>
      <w:tr w:rsidR="00EA1B1D" w:rsidRPr="00753A87" w14:paraId="095B3F06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55E25" w14:textId="77777777" w:rsidR="00EA1B1D" w:rsidRPr="00513114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298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9764D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Hypothesis: Equivalence</w:t>
            </w:r>
          </w:p>
        </w:tc>
        <w:tc>
          <w:tcPr>
            <w:tcW w:w="320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C3F09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Hypothesis: Difference</w:t>
            </w:r>
          </w:p>
        </w:tc>
      </w:tr>
      <w:tr w:rsidR="00EA1B1D" w:rsidRPr="00753A87" w14:paraId="2EE30839" w14:textId="77777777" w:rsidTr="005C0F28">
        <w:trPr>
          <w:trHeight w:val="576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D7B4F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04D08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Expected rate</w:t>
            </w: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br/>
              <w:t>(all block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802C0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Margins</w:t>
            </w: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br/>
              <w:t>(OR scal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E473C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Expected rate</w:t>
            </w: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br/>
              <w:t>In-Pers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F8735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Expected rate Telemedicine</w:t>
            </w:r>
          </w:p>
        </w:tc>
      </w:tr>
      <w:tr w:rsidR="00EA1B1D" w:rsidRPr="00753A87" w14:paraId="1CDCFCAC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F3D69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Appointment no-show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C2A9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5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F74E3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[0.5, 2.0]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3D161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7-9%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43BF5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3-4%</w:t>
            </w:r>
          </w:p>
        </w:tc>
      </w:tr>
      <w:tr w:rsidR="00EA1B1D" w:rsidRPr="00753A87" w14:paraId="519CA99E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6049C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Testing completion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BC25F" w14:textId="77777777" w:rsidR="00EA1B1D" w:rsidRPr="00513114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C66FF" w14:textId="77777777" w:rsidR="00EA1B1D" w:rsidRPr="00753A87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7E5C2" w14:textId="77777777" w:rsidR="00EA1B1D" w:rsidRPr="00753A87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60D64" w14:textId="77777777" w:rsidR="00EA1B1D" w:rsidRPr="00753A87" w:rsidRDefault="00EA1B1D" w:rsidP="005C0F28">
            <w:pPr>
              <w:rPr>
                <w:sz w:val="20"/>
                <w:szCs w:val="20"/>
              </w:rPr>
            </w:pPr>
          </w:p>
        </w:tc>
      </w:tr>
      <w:tr w:rsidR="00EA1B1D" w:rsidRPr="00753A87" w14:paraId="73D4E666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3E8A5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  CD4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0B80A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6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13705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[0.6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, 1.5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88E0F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55-60%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ECE15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60-65%</w:t>
            </w:r>
          </w:p>
        </w:tc>
      </w:tr>
      <w:tr w:rsidR="00EA1B1D" w:rsidRPr="00753A87" w14:paraId="67BE1E25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7D11D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  VL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E1B54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6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B3E88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[0.6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, 1.5</w:t>
            </w:r>
            <w:r>
              <w:rPr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AB927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55-60%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DED86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60-65%</w:t>
            </w:r>
          </w:p>
        </w:tc>
      </w:tr>
      <w:tr w:rsidR="00EA1B1D" w:rsidRPr="00753A87" w14:paraId="4A1182E1" w14:textId="77777777" w:rsidTr="005C0F28">
        <w:trPr>
          <w:trHeight w:val="288"/>
        </w:trPr>
        <w:tc>
          <w:tcPr>
            <w:tcW w:w="24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763F0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  RPR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19047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5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8E66F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[0.75, 1.33)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D06B7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0-25%</w:t>
            </w:r>
          </w:p>
        </w:tc>
        <w:tc>
          <w:tcPr>
            <w:tcW w:w="1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784E1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5-30%</w:t>
            </w:r>
          </w:p>
        </w:tc>
      </w:tr>
      <w:tr w:rsidR="00EA1B1D" w:rsidRPr="00753A87" w14:paraId="2B0A4E24" w14:textId="77777777" w:rsidTr="005C0F28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6D518" w14:textId="77777777" w:rsidR="00EA1B1D" w:rsidRPr="00513114" w:rsidRDefault="00EA1B1D" w:rsidP="005C0F28">
            <w:pPr>
              <w:rPr>
                <w:sz w:val="20"/>
                <w:szCs w:val="20"/>
              </w:rPr>
            </w:pPr>
            <w:r w:rsidRPr="00513114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  ST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9CE03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5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13032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[0.75, 1.3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29F3F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0-2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3E663" w14:textId="77777777" w:rsidR="00EA1B1D" w:rsidRPr="00513114" w:rsidRDefault="00EA1B1D" w:rsidP="005C0F28">
            <w:pPr>
              <w:jc w:val="center"/>
              <w:rPr>
                <w:sz w:val="20"/>
                <w:szCs w:val="20"/>
              </w:rPr>
            </w:pPr>
            <w:r w:rsidRPr="00513114">
              <w:rPr>
                <w:color w:val="000000"/>
                <w:sz w:val="20"/>
                <w:szCs w:val="20"/>
                <w:bdr w:val="none" w:sz="0" w:space="0" w:color="auto" w:frame="1"/>
              </w:rPr>
              <w:t>25-30%</w:t>
            </w:r>
          </w:p>
        </w:tc>
      </w:tr>
    </w:tbl>
    <w:p w14:paraId="45647D64" w14:textId="77777777" w:rsidR="00EA1B1D" w:rsidRDefault="00EA1B1D" w:rsidP="00EA1B1D">
      <w:pPr>
        <w:rPr>
          <w:sz w:val="20"/>
          <w:szCs w:val="20"/>
        </w:rPr>
      </w:pPr>
    </w:p>
    <w:p w14:paraId="3B2B35A7" w14:textId="77777777" w:rsidR="00EA1B1D" w:rsidRDefault="00EA1B1D" w:rsidP="00EA1B1D">
      <w:pPr>
        <w:rPr>
          <w:sz w:val="20"/>
          <w:szCs w:val="20"/>
        </w:rPr>
      </w:pPr>
    </w:p>
    <w:p w14:paraId="03B616B9" w14:textId="77777777" w:rsidR="00EA1B1D" w:rsidRDefault="00EA1B1D" w:rsidP="00EA1B1D">
      <w:pPr>
        <w:rPr>
          <w:sz w:val="20"/>
          <w:szCs w:val="20"/>
        </w:rPr>
      </w:pPr>
      <w:r>
        <w:rPr>
          <w:sz w:val="20"/>
          <w:szCs w:val="20"/>
        </w:rPr>
        <w:t xml:space="preserve">Supplementary Table 2. Percentage of detectable HIV viral loads by time periods and appointment types. </w:t>
      </w:r>
    </w:p>
    <w:p w14:paraId="7B925C85" w14:textId="77777777" w:rsidR="00EA1B1D" w:rsidRDefault="00EA1B1D" w:rsidP="00EA1B1D">
      <w:pPr>
        <w:rPr>
          <w:sz w:val="20"/>
          <w:szCs w:val="20"/>
        </w:rPr>
      </w:pPr>
    </w:p>
    <w:tbl>
      <w:tblPr>
        <w:tblW w:w="9491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890"/>
        <w:gridCol w:w="719"/>
        <w:gridCol w:w="633"/>
        <w:gridCol w:w="540"/>
        <w:gridCol w:w="720"/>
        <w:gridCol w:w="540"/>
        <w:gridCol w:w="632"/>
        <w:gridCol w:w="630"/>
        <w:gridCol w:w="720"/>
        <w:gridCol w:w="540"/>
        <w:gridCol w:w="631"/>
        <w:gridCol w:w="540"/>
        <w:gridCol w:w="630"/>
        <w:gridCol w:w="126"/>
      </w:tblGrid>
      <w:tr w:rsidR="00EA1B1D" w:rsidRPr="005E1459" w14:paraId="75799CD8" w14:textId="77777777" w:rsidTr="005C0F28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445B0" w14:textId="77777777" w:rsidR="00EA1B1D" w:rsidRPr="00D5175D" w:rsidRDefault="00EA1B1D" w:rsidP="005C0F2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VL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25605" w14:textId="77777777" w:rsidR="00EA1B1D" w:rsidRPr="00D5175D" w:rsidRDefault="00EA1B1D" w:rsidP="005C0F28">
            <w:pPr>
              <w:tabs>
                <w:tab w:val="left" w:pos="604"/>
                <w:tab w:val="left" w:pos="1151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Total (N=55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AB291" w14:textId="77777777" w:rsidR="00EA1B1D" w:rsidRPr="00D5175D" w:rsidRDefault="00EA1B1D" w:rsidP="005C0F28">
            <w:pPr>
              <w:tabs>
                <w:tab w:val="left" w:pos="604"/>
                <w:tab w:val="left" w:pos="1234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r w:rsidRPr="00D5175D">
              <w:rPr>
                <w:b/>
                <w:bCs/>
                <w:color w:val="000000"/>
                <w:sz w:val="20"/>
                <w:szCs w:val="20"/>
              </w:rPr>
              <w:t xml:space="preserve"> 1 (N=224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139B9" w14:textId="77777777" w:rsidR="00EA1B1D" w:rsidRPr="00D5175D" w:rsidRDefault="00EA1B1D" w:rsidP="005C0F28">
            <w:pPr>
              <w:tabs>
                <w:tab w:val="left" w:pos="604"/>
                <w:tab w:val="left" w:pos="1234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r w:rsidRPr="00D5175D">
              <w:rPr>
                <w:b/>
                <w:bCs/>
                <w:color w:val="000000"/>
                <w:sz w:val="20"/>
                <w:szCs w:val="20"/>
              </w:rPr>
              <w:t xml:space="preserve"> 2 (N=18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027E7" w14:textId="77777777" w:rsidR="00EA1B1D" w:rsidRPr="00D5175D" w:rsidRDefault="00EA1B1D" w:rsidP="005C0F28">
            <w:pPr>
              <w:tabs>
                <w:tab w:val="left" w:pos="604"/>
                <w:tab w:val="left" w:pos="1234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od</w:t>
            </w:r>
            <w:r w:rsidRPr="00D5175D">
              <w:rPr>
                <w:b/>
                <w:bCs/>
                <w:color w:val="000000"/>
                <w:sz w:val="20"/>
                <w:szCs w:val="20"/>
              </w:rPr>
              <w:t xml:space="preserve"> 3 (N=139)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79D83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In person (N=380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28733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Telemed (N=171)</w:t>
            </w:r>
          </w:p>
        </w:tc>
      </w:tr>
      <w:tr w:rsidR="00EA1B1D" w:rsidRPr="005E1459" w14:paraId="33AB15DD" w14:textId="77777777" w:rsidTr="005C0F28">
        <w:trPr>
          <w:gridAfter w:val="1"/>
          <w:wAfter w:w="126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0B32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5941" w14:textId="77777777" w:rsidR="00EA1B1D" w:rsidRPr="00D5175D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CF29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026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1CB4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FA96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141F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DBFA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E34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21DB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C852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ABB5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284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</w:tr>
      <w:tr w:rsidR="00EA1B1D" w:rsidRPr="005E1459" w14:paraId="1F0FBDFB" w14:textId="77777777" w:rsidTr="005C0F28">
        <w:trPr>
          <w:gridAfter w:val="1"/>
          <w:wAfter w:w="126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875E" w14:textId="77777777" w:rsidR="00EA1B1D" w:rsidRPr="00D5175D" w:rsidRDefault="00EA1B1D" w:rsidP="005C0F28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175D">
              <w:rPr>
                <w:b/>
                <w:bCs/>
                <w:color w:val="000000"/>
                <w:sz w:val="20"/>
                <w:szCs w:val="20"/>
              </w:rPr>
              <w:t>Detectable,*</w:t>
            </w:r>
            <w:proofErr w:type="gramEnd"/>
            <w:r w:rsidRPr="00D5175D">
              <w:rPr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F0F2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5EE9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F92B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CF5E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46CD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17D7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6634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9D3A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86B8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3A14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E70E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0377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7%</w:t>
            </w:r>
          </w:p>
        </w:tc>
      </w:tr>
      <w:tr w:rsidR="00EA1B1D" w:rsidRPr="005E1459" w14:paraId="66852C18" w14:textId="77777777" w:rsidTr="005C0F28">
        <w:trPr>
          <w:gridAfter w:val="1"/>
          <w:wAfter w:w="126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002E" w14:textId="35357993" w:rsidR="00EA1B1D" w:rsidRPr="00D5175D" w:rsidRDefault="00EA1B1D" w:rsidP="005C0F28">
            <w:pPr>
              <w:ind w:right="439"/>
              <w:rPr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AED0" w14:textId="77777777" w:rsidR="00EA1B1D" w:rsidRPr="00D5175D" w:rsidRDefault="00EA1B1D" w:rsidP="005C0F2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540D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658C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51D9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CF3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7113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E3C9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4F7E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5476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1BD7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F34E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B5E7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</w:tr>
      <w:tr w:rsidR="00EA1B1D" w:rsidRPr="005E1459" w14:paraId="31236E55" w14:textId="77777777" w:rsidTr="005C0F28">
        <w:trPr>
          <w:gridAfter w:val="1"/>
          <w:wAfter w:w="126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7202" w14:textId="77777777" w:rsidR="00EA1B1D" w:rsidRPr="00D5175D" w:rsidRDefault="00EA1B1D" w:rsidP="00113DEB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6FAD" w14:textId="77777777" w:rsidR="00EA1B1D" w:rsidRPr="00D5175D" w:rsidRDefault="00EA1B1D" w:rsidP="005C0F28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F520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85B9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CD6B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5916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8B5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7299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3F0E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F67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3EA4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0181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893B" w14:textId="77777777" w:rsidR="00EA1B1D" w:rsidRPr="00D5175D" w:rsidRDefault="00EA1B1D" w:rsidP="005C0F28">
            <w:pPr>
              <w:jc w:val="center"/>
              <w:rPr>
                <w:sz w:val="20"/>
                <w:szCs w:val="20"/>
              </w:rPr>
            </w:pPr>
          </w:p>
        </w:tc>
      </w:tr>
      <w:tr w:rsidR="00EA1B1D" w:rsidRPr="005E1459" w14:paraId="156F99A7" w14:textId="77777777" w:rsidTr="005C0F28">
        <w:trPr>
          <w:gridAfter w:val="1"/>
          <w:wAfter w:w="126" w:type="dxa"/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7AD0" w14:textId="77777777" w:rsidR="00EA1B1D" w:rsidRPr="00D5175D" w:rsidRDefault="00EA1B1D" w:rsidP="005C0F28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5175D">
              <w:rPr>
                <w:b/>
                <w:bCs/>
                <w:color w:val="000000"/>
                <w:sz w:val="20"/>
                <w:szCs w:val="20"/>
              </w:rPr>
              <w:t>Detectable,*</w:t>
            </w:r>
            <w:proofErr w:type="gramEnd"/>
            <w:r w:rsidRPr="00D5175D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D5175D">
              <w:rPr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3F6E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0579" w14:textId="77777777" w:rsidR="00EA1B1D" w:rsidRPr="00D5175D" w:rsidRDefault="00EA1B1D" w:rsidP="005C0F2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175D">
              <w:rPr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DABC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27BB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E4B6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E14D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0FE1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FA76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64E6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91D7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A71E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04B7" w14:textId="77777777" w:rsidR="00EA1B1D" w:rsidRPr="00D5175D" w:rsidRDefault="00EA1B1D" w:rsidP="005C0F28">
            <w:pPr>
              <w:jc w:val="center"/>
              <w:rPr>
                <w:color w:val="000000"/>
                <w:sz w:val="20"/>
                <w:szCs w:val="20"/>
              </w:rPr>
            </w:pPr>
            <w:r w:rsidRPr="00D5175D">
              <w:rPr>
                <w:color w:val="000000"/>
                <w:sz w:val="20"/>
                <w:szCs w:val="20"/>
              </w:rPr>
              <w:t>18%</w:t>
            </w:r>
          </w:p>
        </w:tc>
      </w:tr>
    </w:tbl>
    <w:p w14:paraId="1B83E01D" w14:textId="2E75D980" w:rsidR="009729CE" w:rsidRDefault="009729CE">
      <w:pPr>
        <w:rPr>
          <w:sz w:val="20"/>
          <w:szCs w:val="20"/>
        </w:rPr>
      </w:pPr>
    </w:p>
    <w:p w14:paraId="7DA14059" w14:textId="663F1CF4" w:rsidR="00113DEB" w:rsidRDefault="00113DEB">
      <w:pPr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>(*) Detectable defined as &gt;200. (**) Detectable defined as &gt;0 and/or greater than the assay's threshold of detectability.</w:t>
      </w:r>
    </w:p>
    <w:p w14:paraId="19ED05F9" w14:textId="7697936F" w:rsidR="00113DEB" w:rsidRPr="00EA1B1D" w:rsidRDefault="00113DEB">
      <w:pPr>
        <w:rPr>
          <w:sz w:val="20"/>
          <w:szCs w:val="20"/>
        </w:rPr>
      </w:pPr>
    </w:p>
    <w:sectPr w:rsidR="00113DEB" w:rsidRPr="00EA1B1D" w:rsidSect="008E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F8"/>
    <w:rsid w:val="000377B7"/>
    <w:rsid w:val="000E7493"/>
    <w:rsid w:val="00113DEB"/>
    <w:rsid w:val="001F2610"/>
    <w:rsid w:val="0026396A"/>
    <w:rsid w:val="002646C4"/>
    <w:rsid w:val="00281DE5"/>
    <w:rsid w:val="00412200"/>
    <w:rsid w:val="00486DF0"/>
    <w:rsid w:val="00567172"/>
    <w:rsid w:val="00577D70"/>
    <w:rsid w:val="006F0134"/>
    <w:rsid w:val="00877259"/>
    <w:rsid w:val="008D2FCA"/>
    <w:rsid w:val="008E470B"/>
    <w:rsid w:val="00945ED3"/>
    <w:rsid w:val="009729CE"/>
    <w:rsid w:val="00A2230D"/>
    <w:rsid w:val="00A228A3"/>
    <w:rsid w:val="00AB7B77"/>
    <w:rsid w:val="00AD2655"/>
    <w:rsid w:val="00B53FB7"/>
    <w:rsid w:val="00C521F8"/>
    <w:rsid w:val="00D20945"/>
    <w:rsid w:val="00DD6129"/>
    <w:rsid w:val="00EA1B1D"/>
    <w:rsid w:val="00EC76C2"/>
    <w:rsid w:val="00F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E5ED"/>
  <w15:chartTrackingRefBased/>
  <w15:docId w15:val="{D855D025-31DD-3C4B-9C11-4DA60F11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B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1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1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1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1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1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1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1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1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1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1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1F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1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Cox</dc:creator>
  <cp:keywords/>
  <dc:description/>
  <cp:lastModifiedBy>ASHWINI KONKA</cp:lastModifiedBy>
  <cp:revision>4</cp:revision>
  <dcterms:created xsi:type="dcterms:W3CDTF">2024-03-27T18:55:00Z</dcterms:created>
  <dcterms:modified xsi:type="dcterms:W3CDTF">2024-04-09T08:47:00Z</dcterms:modified>
</cp:coreProperties>
</file>